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FC681A" w14:textId="2FF4445E" w:rsidR="00486C4F" w:rsidRDefault="00486C4F">
      <w:pPr>
        <w:rPr>
          <w:lang w:val="en-US"/>
        </w:rPr>
      </w:pPr>
    </w:p>
    <w:p w14:paraId="3C630686" w14:textId="659662AD" w:rsidR="00CA6DD6" w:rsidRPr="00CA6DD6" w:rsidRDefault="00CA6DD6" w:rsidP="00486C4F">
      <w:pPr>
        <w:rPr>
          <w:rFonts w:ascii="Arial" w:hAnsi="Arial" w:cs="Arial"/>
          <w:b/>
          <w:bCs/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5EA9A456" wp14:editId="555476CA">
            <wp:simplePos x="0" y="0"/>
            <wp:positionH relativeFrom="column">
              <wp:posOffset>-63500</wp:posOffset>
            </wp:positionH>
            <wp:positionV relativeFrom="paragraph">
              <wp:posOffset>396875</wp:posOffset>
            </wp:positionV>
            <wp:extent cx="5689599" cy="1935480"/>
            <wp:effectExtent l="0" t="0" r="6985" b="0"/>
            <wp:wrapTopAndBottom/>
            <wp:docPr id="188844253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266" r="6122" b="5780"/>
                    <a:stretch/>
                  </pic:blipFill>
                  <pic:spPr bwMode="auto">
                    <a:xfrm>
                      <a:off x="0" y="0"/>
                      <a:ext cx="5689599" cy="1935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CA6DD6">
        <w:rPr>
          <w:rFonts w:ascii="Arial" w:hAnsi="Arial" w:cs="Arial"/>
          <w:b/>
          <w:bCs/>
          <w:lang w:val="en-US"/>
        </w:rPr>
        <w:t xml:space="preserve">Additional file </w:t>
      </w:r>
      <w:r w:rsidR="00240452">
        <w:rPr>
          <w:rFonts w:ascii="Arial" w:hAnsi="Arial" w:cs="Arial"/>
          <w:b/>
          <w:bCs/>
          <w:lang w:val="en-US"/>
        </w:rPr>
        <w:t>5</w:t>
      </w:r>
      <w:r w:rsidRPr="00CA6DD6">
        <w:rPr>
          <w:rFonts w:ascii="Arial" w:hAnsi="Arial" w:cs="Arial"/>
          <w:b/>
          <w:bCs/>
          <w:lang w:val="en-US"/>
        </w:rPr>
        <w:t>.</w:t>
      </w:r>
    </w:p>
    <w:p w14:paraId="560C6958" w14:textId="146CA598" w:rsidR="00CA6DD6" w:rsidRDefault="00CA6DD6" w:rsidP="00486C4F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125EDC6" w14:textId="42C875AF" w:rsidR="00486C4F" w:rsidRDefault="00CA6DD6" w:rsidP="00486C4F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upplementary</w:t>
      </w:r>
      <w:r w:rsidRPr="00704FFF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486C4F" w:rsidRPr="00704FFF">
        <w:rPr>
          <w:rFonts w:ascii="Arial" w:hAnsi="Arial" w:cs="Arial"/>
          <w:b/>
          <w:bCs/>
          <w:sz w:val="20"/>
          <w:szCs w:val="20"/>
          <w:lang w:val="en-US"/>
        </w:rPr>
        <w:t xml:space="preserve">Figure 2. </w:t>
      </w:r>
      <w:r w:rsidR="00486C4F" w:rsidRPr="00704FFF">
        <w:rPr>
          <w:rFonts w:ascii="Arial" w:hAnsi="Arial" w:cs="Arial"/>
          <w:sz w:val="20"/>
          <w:szCs w:val="20"/>
          <w:lang w:val="en-US"/>
        </w:rPr>
        <w:t>Change in individual patient’s pain or discomfort VAS scores overtime and a) length of time on ERT treatment; b) age at which ERT treatment started</w:t>
      </w:r>
      <w:r w:rsidR="00486C4F" w:rsidRPr="00704FFF">
        <w:rPr>
          <w:rFonts w:ascii="Arial" w:hAnsi="Arial" w:cs="Arial"/>
          <w:b/>
          <w:bCs/>
          <w:sz w:val="20"/>
          <w:szCs w:val="20"/>
          <w:lang w:val="en-US"/>
        </w:rPr>
        <w:t>.</w:t>
      </w:r>
    </w:p>
    <w:p w14:paraId="76107685" w14:textId="1CEE6D3F" w:rsidR="00CA6DD6" w:rsidRPr="00805390" w:rsidRDefault="00CA6DD6" w:rsidP="00486C4F">
      <w:pPr>
        <w:rPr>
          <w:rFonts w:ascii="Arial" w:hAnsi="Arial" w:cs="Arial"/>
          <w:i/>
          <w:iCs/>
          <w:sz w:val="20"/>
          <w:szCs w:val="20"/>
          <w:lang w:val="en-US"/>
        </w:rPr>
      </w:pPr>
      <w:r w:rsidRPr="00805390">
        <w:rPr>
          <w:rFonts w:ascii="Arial" w:hAnsi="Arial" w:cs="Arial"/>
          <w:i/>
          <w:iCs/>
          <w:sz w:val="20"/>
          <w:szCs w:val="20"/>
          <w:lang w:val="en-US"/>
        </w:rPr>
        <w:t>ERT=enzyme replacement therapy; VAS=visual analog scale</w:t>
      </w:r>
    </w:p>
    <w:p w14:paraId="3EAFFCD3" w14:textId="047C2590" w:rsidR="00486C4F" w:rsidRPr="00486C4F" w:rsidRDefault="00486C4F" w:rsidP="00486C4F">
      <w:pPr>
        <w:rPr>
          <w:lang w:val="en-US"/>
        </w:rPr>
      </w:pPr>
    </w:p>
    <w:p w14:paraId="3DB4C2EB" w14:textId="47C61663" w:rsidR="00486C4F" w:rsidRPr="00486C4F" w:rsidRDefault="00486C4F" w:rsidP="00486C4F">
      <w:pPr>
        <w:rPr>
          <w:lang w:val="en-US"/>
        </w:rPr>
      </w:pPr>
    </w:p>
    <w:p w14:paraId="4387C49F" w14:textId="47EA2073" w:rsidR="00486C4F" w:rsidRPr="00486C4F" w:rsidRDefault="00486C4F" w:rsidP="00486C4F">
      <w:pPr>
        <w:rPr>
          <w:lang w:val="en-US"/>
        </w:rPr>
      </w:pPr>
    </w:p>
    <w:sectPr w:rsidR="00486C4F" w:rsidRPr="00486C4F" w:rsidSect="00EE16C2">
      <w:pgSz w:w="11906" w:h="16838"/>
      <w:pgMar w:top="1134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C7E"/>
    <w:rsid w:val="000B39DF"/>
    <w:rsid w:val="000D3087"/>
    <w:rsid w:val="00141BE0"/>
    <w:rsid w:val="00211264"/>
    <w:rsid w:val="00236473"/>
    <w:rsid w:val="00240452"/>
    <w:rsid w:val="002C7A9B"/>
    <w:rsid w:val="003E0943"/>
    <w:rsid w:val="003E55C9"/>
    <w:rsid w:val="00484DBA"/>
    <w:rsid w:val="00486C4F"/>
    <w:rsid w:val="00532164"/>
    <w:rsid w:val="006D33D0"/>
    <w:rsid w:val="00704FFF"/>
    <w:rsid w:val="00766BD1"/>
    <w:rsid w:val="00805390"/>
    <w:rsid w:val="00812E55"/>
    <w:rsid w:val="008464E3"/>
    <w:rsid w:val="008B0980"/>
    <w:rsid w:val="00B0185E"/>
    <w:rsid w:val="00BF5922"/>
    <w:rsid w:val="00CA6DD6"/>
    <w:rsid w:val="00CB026B"/>
    <w:rsid w:val="00E77B43"/>
    <w:rsid w:val="00EE16C2"/>
    <w:rsid w:val="00FB2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60110"/>
  <w15:chartTrackingRefBased/>
  <w15:docId w15:val="{C7328CCD-406B-4029-8D4E-C25E81B08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9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2C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2C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2C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2C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2C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2C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2C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2C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2C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2C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2C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2C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2C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2C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2C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2C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2C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2C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2C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2C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2C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2C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2C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2C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2C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2C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2C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2C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2C7E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9"/>
    <w:qFormat/>
    <w:rsid w:val="00EE16C2"/>
    <w:pPr>
      <w:spacing w:after="0" w:line="360" w:lineRule="auto"/>
    </w:pPr>
    <w:rPr>
      <w:rFonts w:ascii="Arial" w:hAnsi="Arial"/>
      <w:color w:val="000000" w:themeColor="text1"/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"/>
    <w:rsid w:val="00EE16C2"/>
    <w:rPr>
      <w:rFonts w:ascii="Arial" w:hAnsi="Arial"/>
      <w:color w:val="000000" w:themeColor="text1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rsid w:val="00EE16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EE16C2"/>
    <w:pPr>
      <w:spacing w:after="200"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16C2"/>
    <w:rPr>
      <w:kern w:val="0"/>
      <w:sz w:val="20"/>
      <w:szCs w:val="20"/>
      <w14:ligatures w14:val="none"/>
    </w:rPr>
  </w:style>
  <w:style w:type="table" w:styleId="TableGridLight">
    <w:name w:val="Grid Table Light"/>
    <w:basedOn w:val="TableNormal"/>
    <w:uiPriority w:val="40"/>
    <w:rsid w:val="00EE16C2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7A9B"/>
    <w:pPr>
      <w:spacing w:after="160"/>
    </w:pPr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7A9B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CA6DD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f978bee-e310-42da-8500-865d83f52c29" xsi:nil="true"/>
    <lcf76f155ced4ddcb4097134ff3c332f xmlns="4a103f50-ca03-44c0-8edf-51e8e83d1a1d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9C6E98AAD16FE428A882514DF2D82EA" ma:contentTypeVersion="14" ma:contentTypeDescription="Create a new document." ma:contentTypeScope="" ma:versionID="328e11121ad5d702faf8165a1b6b363a">
  <xsd:schema xmlns:xsd="http://www.w3.org/2001/XMLSchema" xmlns:xs="http://www.w3.org/2001/XMLSchema" xmlns:p="http://schemas.microsoft.com/office/2006/metadata/properties" xmlns:ns2="ff978bee-e310-42da-8500-865d83f52c29" xmlns:ns3="4a103f50-ca03-44c0-8edf-51e8e83d1a1d" targetNamespace="http://schemas.microsoft.com/office/2006/metadata/properties" ma:root="true" ma:fieldsID="cbaef6ab1bdabf56b1c033bcab306739" ns2:_="" ns3:_="">
    <xsd:import namespace="ff978bee-e310-42da-8500-865d83f52c29"/>
    <xsd:import namespace="4a103f50-ca03-44c0-8edf-51e8e83d1a1d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SearchProperties" minOccurs="0"/>
                <xsd:element ref="ns3:lcf76f155ced4ddcb4097134ff3c332f" minOccurs="0"/>
                <xsd:element ref="ns2:TaxCatchAll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978bee-e310-42da-8500-865d83f52c2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6a1f3467-b9ff-40f5-a48c-ce2c799789c3}" ma:internalName="TaxCatchAll" ma:showField="CatchAllData" ma:web="ff978bee-e310-42da-8500-865d83f52c2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103f50-ca03-44c0-8edf-51e8e83d1a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020bf1d6-3fdb-49fb-a279-a0a7e60fa6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39B9CC0-B997-46B7-8209-E0A6CE57621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DEB69F4-E6B4-4C34-936F-DACEE953DCBD}">
  <ds:schemaRefs>
    <ds:schemaRef ds:uri="http://schemas.microsoft.com/office/2006/metadata/properties"/>
    <ds:schemaRef ds:uri="http://schemas.microsoft.com/office/infopath/2007/PartnerControls"/>
    <ds:schemaRef ds:uri="ff978bee-e310-42da-8500-865d83f52c29"/>
    <ds:schemaRef ds:uri="4a103f50-ca03-44c0-8edf-51e8e83d1a1d"/>
  </ds:schemaRefs>
</ds:datastoreItem>
</file>

<file path=customXml/itemProps3.xml><?xml version="1.0" encoding="utf-8"?>
<ds:datastoreItem xmlns:ds="http://schemas.openxmlformats.org/officeDocument/2006/customXml" ds:itemID="{17AD9289-14C0-463E-8172-5642780B33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978bee-e310-42da-8500-865d83f52c29"/>
    <ds:schemaRef ds:uri="4a103f50-ca03-44c0-8edf-51e8e83d1a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Raebel</dc:creator>
  <cp:keywords/>
  <dc:description/>
  <cp:lastModifiedBy>Eva Raebel</cp:lastModifiedBy>
  <cp:revision>4</cp:revision>
  <dcterms:created xsi:type="dcterms:W3CDTF">2024-11-20T10:02:00Z</dcterms:created>
  <dcterms:modified xsi:type="dcterms:W3CDTF">2024-12-05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9C6E98AAD16FE428A882514DF2D82EA</vt:lpwstr>
  </property>
</Properties>
</file>